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83100C" w14:textId="77777777" w:rsidR="00324E56" w:rsidRDefault="003C3FBB">
      <w:pPr>
        <w:rPr>
          <w:rFonts w:hint="eastAsia"/>
        </w:rPr>
      </w:pPr>
      <w:r w:rsidRPr="00716DD7">
        <w:rPr>
          <w:rFonts w:hint="eastAsia"/>
          <w:color w:val="FF0000"/>
        </w:rPr>
        <w:t>GGCAGCGGGAGTTTGAATGGGAGAGAGTAGTCAAGGGGACATTGGAAGAGAGCTGACCTTCACTGGGCTGGAGGGGCCCAATGAGGAGTGAGTCAGTACAGGATAGGACACAGGGACCGGCCAAGGAACTGGAAGTGGGGGCCTCCCACCAATGGGCCTGGGGCCACTCAGGCCTCCAACCCCCATATTCCTCTACTTTCTTACTATATACCAGGCACTTACTTATATTTGAGCACTTACTATATACCAGGCACTGTGGTGGCCTTATCACTCAGCTCAAATGCTACCTCTGCCAGGAAGCCTTCCCTGATCATCCACTTAAGCAGCACCCCAGGTTTCTCACATTACCCTTTATCTATCTATCTATCTATCTATCTATCTATCTATCTATCTATCTATCATTTATCTATCTATTTATTTGAGACAGAGTCTCACTCTGTGGCCAGGCTGGAGTGCAGTGGGGCGATCTCGGCTCACTGCAACCTCCACCTCCCGGGTTCAAGTGACTCTCCTGCCTCAGCCTCCGAGTAGCTGAGACTACAGGTGCACACCACCATGCCCAGCTAAGTTTTGTATTTTTAGTAGAGACTAGGTTTCACCATGTTGGCCAGGATGGTCTCGATCTCTTGACCTCGTGATCCACCCGCCTCGGCCTCCCAAACTGCTGGGATTACAGGCATGAACCACTGAGCCTGGCTCTATTTACAATTTTTTTAATGCAGATGGGGTCTTGTCTTATATAGGCTGGTCTTGAACTCCTGGGCTCAAGCAATCCTCTCGCCTTGGCTTCCTAAAGTGCTGGGATTACACGCGTGAACCACCATGACAGGCCACCCTCTTTCATTTCTTTATAGCCTTTATGATAACCTGTAACCATCTTCGTTAATTCTCTATTTTCCTGTTCTGTGTTTGTTCACCCCCCAATCCCCAACTGGAACGTTATCCCCAAAATGCAAAACACCATGTTCTTTCACTGCTGATCCTCAGTGCTTAGAATACAGCCAGGCGCAGAGTAGGTGCTGAATAAATATTGCTCACAATCTTACAGCCTTCCAGCTCACCATGAGGTAGATACTAATATCAGTCCCATTTTCCACATGAGCACACTGAGGCTTAGAGAAGAGTTTCCCAATTAGCAGGTGGCCAAACCAGGATTGGAACTCAGCCCTGCCTAAGTAGTTAACCCATCTCCTAAATAGCCTGAATTCTAATCCCTCCACCTGCCTTCCAAGGAGCACAAATTGAGGACATGAAAAAGAATGTTTTTTTGTGGTTCTCAGTTCTGTTTCCAGAAAGACCTAAAAAAAAATAGTAGCTGTAATTTATCAAGTACCTACTATATGCCAAACACCGCATTTGCCATTCCCACTATGGCCCTAAGAAGGTGATATATGAAGGAGGCGGCTGCAGCCCTATTTTGTAAGGAGAAAAGCGGTCCCCAGGGAGGTTTGTGAGTTGCCTAAAGGCACATGTGGAGAAGCTGAGAGTTAGGCCTGAGTTAGACTTGACAGCACCTGATACACTTAACCTTGAAAGCAGCCCAGCTGGCTCCAGAGAAACTCCCAGTTCACCTCACCTCTTTCGCACTGGCTGCTAACTGAGCATGGCACGTGGGCCTCCTTTCCCTTCCTCCACTGCACTGGGCATGTTCCTGCCTCTGGCCTGCTGCTTCCTGTTACCTTTGCTCTAATCTGTGCTCATCTATCTTCAGGGCCCTCCCACACTTCTCTCCTCCCTCTTCAGTTGCTCTGCCCCCTTCTCTCCTCCCTCTTCCACTGCTCTGCCCGCTTCTCCCTCTTCCATTGCTCTGCCTCAACTCCAGTCAGGAGCCTCTTTGCCATTCCGGAAACACACCAAGCAAGCAAAGGCCAGCCTCAGGGCCTTCGCACCTACTGTTCCTGCTGCCTAGAGTGCCTCCCACAGAGGTCTGCACGGCTTTGTCCCTCAGCTCCTCGGGGTCTTTGTTCAAGTGTCACCTTCCCTGACCACCCGATTTAAGAGGCAAAGCCCCCACTTCCTTCTCCCACCCCTGCTTTATTTTCCTCCATAGCAGTTAGCACCATTAGCCACGCTACACATTTTATTCATTCGTTCCAGCTCCCTCACTAGATGGTGAGTGCCACAAGGGCAAGGATCCGTGTTTTCTGGTTTTTTTTTTTTTTTTTTTTTTTTTGAGACAGTCTCTG</w:t>
      </w:r>
      <w:r w:rsidRPr="00716DD7">
        <w:rPr>
          <w:rFonts w:hint="eastAsia"/>
          <w:color w:val="FF0000"/>
        </w:rPr>
        <w:lastRenderedPageBreak/>
        <w:t>TCACCTAGGCTGGAGTGCA</w:t>
      </w:r>
      <w:r w:rsidRPr="00716DD7">
        <w:rPr>
          <w:rFonts w:hint="eastAsia"/>
          <w:color w:val="002060"/>
        </w:rPr>
        <w:t>ACTCCGTCTCAAAAAACAAACAAACAAAAAAAACTGGACAAGAGGAGCCTAAAGGGACATGACAACTAAAGGCCATGTGATACCCTGGATGGGATCCAGGAACAGAAGAAGGACATTAGGGAAGAACTAAGGCAATCTGAATAAGCCATGGACTCCAGCTCATGATAATGTATCAACACTGGCACACACTGTAACAAATGTGCCCCGCTAATGTAAGATTTAGGATGTGAATAATGGAGGAAACTGCGTGCCCCAGGCATATGGGGACTCTCTGTACTATCTGCCCCATCCTTCTGTAAGTTGAAAACTTGTTCTAAAAAATAAAGTCTGTTTTTCAAAAAGTGGACAATCTCACTTCATGTCCACAGTAACAGGCCCCACCCCATCCTGACCTTCCAGAGGAGGGTAAGAACTCCCCAAGGTCACACGGTGGCAGGGGCAAGGCAGGGCTGCTGGTGAGTAGCCAGAGACTCGCTAGAGTCATTCAGGATGATGCAACCTTAGGGTTAGGGTTAGGGAGACTTCGCACCCAGGTATGGAGAATGGGGACATTTACCTCCCTTAACTATGAGAAGTTAATAAAATGGGCTGCTGGGTAAAGGGCCCGGTGGGTCCCACGACACAGCAAGCATCCCCCCAACGCAGCTCCTGTGAGCTCTCTGCTGAGCCTCAGTCTTGCCATCTGTCCAATGGTCAAGGCCTGGCGCCTGCACGCTGCCCAGCAGGGAGGGATGTCTGCTTTGGACAGAAGTCAGGAATCATCTTAGGAGACCAGGAGCCCTCCCCCTGGCTCCGTGATCTTGCGGCCTCTGCCGGTGGCAGTGACTCCAGGCTGCTGTCTGAGGCTGCTTTAATGGGGGCAGGGGTGGCAGACAGGCACACAGAAGCCTCTTTGTCCCAGCTTTGGGGTGGTGGCAGCTGGCAGCCGGCTCCCCCTGGGGGCAGCTTCGGCTTGGTTACCACCCTTCCCCGCAGAACACTGGGACAAGGAGAGGGATGGGAGACGGCTCACCCCAGGCTACCCTGACTCACGGGGGAACTTGAGGTAGTCGCTGGGCCCGTGCGGGCTTCCATTTCCCCAGAGGTCACCCAGCTGGGACTTCCTCACCCCTCCCTGCCCACCTCAAAGGCCTGGCGTGGAGATGGAAGGCGTGGCTGAGGAGCCAAGTGAATGCACTGAGGGCAAATCCATGGGTTTCGGTCCTGGGTCCCAGTCCTGTCTCTACCGCCTTCCAGCTCAGTCAGATCCAGACTCCACTTCCAGCCACAGGACGGGCCACGACCCGAGCCTGGGACTTCTCTGACCTCATCCCTGACCTCTGGACTCACTGTGCCCTCTGCCCGGAAGGCTTCTCCCAAGGTCCACGAAGGACTCTGCTCCTTTAAGGGCCAACTCACAACCCAAACACTTCCTCCCCCTTCTCCACGTGGAACAAAAGCTCAGGGCTCCTACGGCCTTCACTTGTTCACCCACTCACTCACGACAACGATGTGCGTGTCACAGTGGCTGATGACCTCCACGTGGCTAAATCCAAAGGTCCCTTTACTGGCCACCTTGCTGGTCCACTCGGTGGCTGTTCCCAGTCGACCCCCAAGACTCCTGGAAACACATTCTCCTCTTGGCCCCTGCAAGCCCTCCCTGGTTCTCCCCCGACCTCCCTGGTTCTCCCCCCATCTCCCTGGCAGCGCCATCCCAGCCTCCCTTGCTGGCTCTTCCTCCTCCCCAGCCTGGAAACACGGGAGACTCAGCCCCTGGGGGTGCTCAGCCAGCCTAGGAGATAAGGAGCTTCATCTTGACACAGATGACCCCCGGATTTCTTTCTTTTTTTTTTTTTTTTTCCAGAGGAAGTCTCACTCTGTCGCCCAGGCTAGAGTGCAATGGGGCGATCTTGGCTCACTGCAACCTCTGCCTCCCGTGTTCAATCAATTTCTCCTGTCTCAGCCTCCCCAGTAGCTGGGATTATAGGCGCCTACCACCATGCCCAGCTGATTTTTGTATTTTTAGTGGAGACAGGGTTTCACCGTCCCAAAGTGCTGGGATTACAGGTGTGAACCACCATGCCCGGCCGGACCCCCAGATTGCTATTTCCAGCTGCCTCTCCCTGCCTCCAGACCTAGATTTCCAGTTTCCTGC</w:t>
      </w:r>
      <w:r w:rsidRPr="00716DD7">
        <w:rPr>
          <w:rFonts w:hint="eastAsia"/>
          <w:color w:val="002060"/>
        </w:rPr>
        <w:lastRenderedPageBreak/>
        <w:t>TCAACACCTCTCCTTAGCTCAACAGCGGCCATCTCAAGCATCTCCCTCAGGCCTGCTCTGCCGATGACCTCTCTCCATCTCTGTGAATGACAGCTTCATCCCTTCCATCTCTCAAGAGAGAAACCTTGGAGTCAAGCTAATTCTCTCTCACCTCCACAGCCAACCTGGAAGCACATTCTGGCAGCTCACCTTTCACAGCTCCTCCAGAATTTGACAACGCATCACCACCT</w:t>
      </w:r>
      <w:r w:rsidRPr="003C3FBB">
        <w:rPr>
          <w:rFonts w:hint="eastAsia"/>
        </w:rPr>
        <w:t>CCACCGCTCCACCCAGGTCTGGGCCACCCTTAGGTCTGGGCTGCCATCTTCACGTGGCTGGACCATGGCAGGCGCCTCCTCCCTGGCTGTCCCCACCCCCAGCCATCTTCCCTGCAGCATCAGATGATGTCAACTCCCTGTGGGAAACTCACCAATGGCTTCTCATGACCCCATATCCAGACCAGGCCCTCATGGCCCCACAACATCTGCTTCCAGTGCCTTGCTGGGCTGCCACAATTTTCCTTTGATCAATTTCCTCCAGCCACAATGGCTTCGCTCTGTTCCCCAAACACACGAGGCACGTGCCAACCTCGGGGCCTTTGCATTTGCTCTTCCCTGTGCCTTGGATGCCCCTCCCCAAGATCTCTGCACGGCCCCTCCCTCACCTCCTTCAGGTCTCTGTGCAAACGTCATCTTTTCAGAGAGGCCTTTCCCGCCTACCCGCTTAGCTTGATTTTGCTTCCCAATGCTGCATCACGTGTGTCTGTGTTTATTAACTCGACATCTTTTCGTGCTTCTGCCTTCCTTGATTTCTGGGACCTGCCTGGGACAGTGGAAGCTCTGGGGAGATAGGGGTAGGGGGCAGGCTCTGCAGGCTGGCACAGTGCCCTTACTGCCTGCATGTTAACACACAAATCGGGGTGGCTATTTAAATCGATTAGGGACTGTGCAAACACCATTATCAGGGGATTGTCTGCTCTCATCAGCCCAGAGAGAAATGTGTGGGATGGGGAAGCTGGTGCTGTGCAGCCTCGAAAGCCAGAGATTTCCTGGGCTGTGGCTGGAAGATCAGATCCCAACCAGGGAAGGGAGATAGTGACCTACCTGGGACATCCACCCTCCCAGCCTGCACAGCACACACCTGGGCTCTGATCCAGCCCATCCTTTACCCCCGTAGAGGCCTGAAACAGCCTGGCCTCCCAATGTTAACTGGAGGCTATACACGCCCTGGTGGGGAAGTCCTCAACTGAGAGCCAGGCAGGTCTGGATTTGCAATCTCAGACTCTGCTGCTGCCTGGGTGAGGACCAATATGTGACTTACTTAGCCTCTCAGATGGTGATGGGAACCTCCTCACTAGGGTAGCACAAAGAGTGAAAAGTGCCCAGCATGGGGCTTGGCACATAGTAGGTGCTCACAAAACATCCGTGATTAAACTGACCAGCGAGGCTGAAGTGAAAGCCTTGATCAGTGGTCTGGCAGGTGCTGTCCCCTCCCCGCCCCTGCTTAGTCACTGGTTTTCTCAGCACTTAGGCACACCTGCATTTTGCCTTCACAACAGCCCTAGGAGGCAGGTACTGCCAGCAGCCTCATTTACACTGTGGTAAATGAGGCTGAGAGATGCAATGTGGCCCAAGGCCACAGAGCCAGGAGGTGGTAGAGCTGGGACTTAAACCCAGGTTTGTAGAGGCCTGCTCGTAACCATCCCCAGATGAGGCTGCAAAGCTCAGACTGTATTCCTGCCCTTGAATATGGGGCTTGAGGCAGAGAGGCTGGGGGTGCAGGTCTCTCCCATCCCTGGGGGCAGGGGACATGCCTGGCTCCTGCCTGGGCTTCCCAGCAATGGATGGGTTCATCTCTCTCCCCTCCAGCTGGTCCGGCCCCCGTCCCCAGCATATACCAACCCCACCCCAGACCCAGATGGCTCAATTAGCTGGCCTGAGCACTATTGGCTTAGGTGGCTAGAACGCTTTTAATGAGATTGTGGGAGTTGAACCCTTAGGAAGGGCCAGGCAGGACCAAGGGCACAGCCGCCCCCTTCAGTCTTGGAGCCGGGGATGGGGAGGGGAAGGGTGGTGCATGGAGAGGAAGGAAACTGAGTCATCCAGGGCCTGGGAGTGGAGATAGTGTATTAACAACTATGTTGTACTCTGCCTTGAAGTGTGACTCTGGACTAGTCCCTTCTCTGAGCCTCAGTTCCCTCATCTG</w:t>
      </w:r>
      <w:r w:rsidRPr="003C3FBB">
        <w:rPr>
          <w:rFonts w:hint="eastAsia"/>
        </w:rPr>
        <w:lastRenderedPageBreak/>
        <w:t>GAAAATGATGACAACCTTAGCGTAAGAAGTGACCGATGGAAAACACCAGGAGGTACTAATAAACAACAGCTCTCTCATTTATTCATTCATCAATTCAAAAAATACTGAGCACCGGCTGTGTGCCAGGCCTGAGGCTTGAGCTAGGGACACAGCAGTGAATGAAACAGACAAAAATCTCTGCTCTCAGAGAGCTGGCATTTGAGTTGGGAGAGATGTTGGGAGAGATAGATGATAAACAAATAAAGACACTGTGGACACAGTGTTAACAACAGAAAAGGGGGATAGTGTGTGACAGGCCTGCTATTTTGAGACGGAGTCTCGCTCTGCTGCCTGGGCTGAAGTGCTGTGGCGTGATCTTGGCTCACTGCAACCTCCGCCTCCTGGGTTCAAATGATTCTCCTGCCCCAGCCTCCCAAGTAGCTGGGACCTACAGGCGCC</w:t>
      </w:r>
    </w:p>
    <w:p w14:paraId="363FE945" w14:textId="77777777" w:rsidR="00716DD7" w:rsidRPr="00716DD7" w:rsidRDefault="00716DD7">
      <w:pPr>
        <w:rPr>
          <w:rFonts w:hint="eastAsia"/>
          <w:b/>
          <w:bCs/>
        </w:rPr>
      </w:pPr>
    </w:p>
    <w:p w14:paraId="0139DF1B" w14:textId="6B3327AD" w:rsidR="00716DD7" w:rsidRPr="00716DD7" w:rsidRDefault="00716DD7">
      <w:pPr>
        <w:rPr>
          <w:rFonts w:hint="eastAsia"/>
          <w:b/>
          <w:bCs/>
          <w:color w:val="C00000"/>
        </w:rPr>
      </w:pPr>
      <w:r w:rsidRPr="00716DD7">
        <w:rPr>
          <w:rFonts w:hint="eastAsia"/>
          <w:b/>
          <w:bCs/>
          <w:color w:val="C00000"/>
        </w:rPr>
        <w:t>F1: Red</w:t>
      </w:r>
    </w:p>
    <w:p w14:paraId="4510D698" w14:textId="607DC254" w:rsidR="00716DD7" w:rsidRPr="00716DD7" w:rsidRDefault="00716DD7">
      <w:pPr>
        <w:rPr>
          <w:rFonts w:hint="eastAsia"/>
          <w:b/>
          <w:bCs/>
          <w:color w:val="002060"/>
        </w:rPr>
      </w:pPr>
      <w:r w:rsidRPr="00716DD7">
        <w:rPr>
          <w:rFonts w:hint="eastAsia"/>
          <w:b/>
          <w:bCs/>
          <w:color w:val="002060"/>
        </w:rPr>
        <w:t>F2: Blue</w:t>
      </w:r>
    </w:p>
    <w:p w14:paraId="181F7AFC" w14:textId="70DE6BFF" w:rsidR="00716DD7" w:rsidRDefault="00716DD7">
      <w:pPr>
        <w:rPr>
          <w:rFonts w:hint="eastAsia"/>
          <w:b/>
          <w:bCs/>
        </w:rPr>
      </w:pPr>
      <w:r w:rsidRPr="00716DD7">
        <w:rPr>
          <w:rFonts w:hint="eastAsia"/>
          <w:b/>
          <w:bCs/>
        </w:rPr>
        <w:t>F3: Black</w:t>
      </w:r>
    </w:p>
    <w:p w14:paraId="6EED8023" w14:textId="77777777" w:rsidR="00716DD7" w:rsidRDefault="00716DD7">
      <w:pPr>
        <w:rPr>
          <w:rFonts w:hint="eastAsia"/>
          <w:b/>
          <w:bCs/>
        </w:rPr>
      </w:pPr>
    </w:p>
    <w:p w14:paraId="79C33486" w14:textId="3E30BDC8" w:rsidR="00716DD7" w:rsidRDefault="00716DD7">
      <w:pPr>
        <w:rPr>
          <w:rFonts w:hint="eastAsia"/>
          <w:b/>
          <w:bCs/>
        </w:rPr>
      </w:pPr>
      <w:r>
        <w:rPr>
          <w:rFonts w:hint="eastAsia"/>
          <w:b/>
          <w:bCs/>
        </w:rPr>
        <w:t>*</w:t>
      </w:r>
      <w:r w:rsidRPr="00716DD7">
        <w:rPr>
          <w:rFonts w:hint="eastAsia"/>
        </w:rPr>
        <w:t xml:space="preserve"> </w:t>
      </w:r>
      <w:r w:rsidRPr="00716DD7">
        <w:rPr>
          <w:rFonts w:hint="eastAsia"/>
          <w:b/>
          <w:bCs/>
        </w:rPr>
        <w:t>This lncRNA is too long to apply RACE technology.</w:t>
      </w:r>
    </w:p>
    <w:p w14:paraId="1645EBD0" w14:textId="76CA910B" w:rsidR="00716DD7" w:rsidRPr="00716DD7" w:rsidRDefault="00716DD7">
      <w:pPr>
        <w:rPr>
          <w:rFonts w:hint="eastAsia"/>
          <w:b/>
          <w:bCs/>
        </w:rPr>
      </w:pPr>
      <w:r>
        <w:rPr>
          <w:rFonts w:hint="eastAsia"/>
          <w:b/>
          <w:bCs/>
        </w:rPr>
        <w:t xml:space="preserve">** </w:t>
      </w:r>
      <w:r w:rsidR="00E7306E" w:rsidRPr="00E7306E">
        <w:rPr>
          <w:rFonts w:hint="eastAsia"/>
          <w:b/>
          <w:bCs/>
        </w:rPr>
        <w:t>F2 and F3 lack introns on the DNA, meaning F2 and F3 are contiguous, whereas there is an intron between F1 and F2, indicating that F1 and F2F3 are discontinuous on the DNA</w:t>
      </w:r>
      <w:r w:rsidR="00C42F7D">
        <w:rPr>
          <w:rFonts w:hint="eastAsia"/>
          <w:b/>
          <w:bCs/>
        </w:rPr>
        <w:t xml:space="preserve"> (Figure 4B)</w:t>
      </w:r>
      <w:r w:rsidR="00E7306E" w:rsidRPr="00E7306E">
        <w:rPr>
          <w:rFonts w:hint="eastAsia"/>
          <w:b/>
          <w:bCs/>
        </w:rPr>
        <w:t>.</w:t>
      </w:r>
    </w:p>
    <w:sectPr w:rsidR="00716DD7" w:rsidRPr="00716D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3DE0D" w14:textId="77777777" w:rsidR="00CE3C10" w:rsidRDefault="00CE3C10" w:rsidP="00716DD7">
      <w:pPr>
        <w:rPr>
          <w:rFonts w:hint="eastAsia"/>
        </w:rPr>
      </w:pPr>
      <w:r>
        <w:separator/>
      </w:r>
    </w:p>
  </w:endnote>
  <w:endnote w:type="continuationSeparator" w:id="0">
    <w:p w14:paraId="68573254" w14:textId="77777777" w:rsidR="00CE3C10" w:rsidRDefault="00CE3C10" w:rsidP="00716DD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Unicode MS">
    <w:altName w:val="Arial"/>
    <w:panose1 w:val="020B0604020202020204"/>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3D947" w14:textId="77777777" w:rsidR="00CE3C10" w:rsidRDefault="00CE3C10" w:rsidP="00716DD7">
      <w:pPr>
        <w:rPr>
          <w:rFonts w:hint="eastAsia"/>
        </w:rPr>
      </w:pPr>
      <w:r>
        <w:separator/>
      </w:r>
    </w:p>
  </w:footnote>
  <w:footnote w:type="continuationSeparator" w:id="0">
    <w:p w14:paraId="2BED06ED" w14:textId="77777777" w:rsidR="00CE3C10" w:rsidRDefault="00CE3C10" w:rsidP="00716DD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778E"/>
    <w:rsid w:val="0029778E"/>
    <w:rsid w:val="00324E56"/>
    <w:rsid w:val="003C3FBB"/>
    <w:rsid w:val="004609AD"/>
    <w:rsid w:val="005F2E05"/>
    <w:rsid w:val="006A266F"/>
    <w:rsid w:val="00716DD7"/>
    <w:rsid w:val="0085418E"/>
    <w:rsid w:val="009463E3"/>
    <w:rsid w:val="00BA6F18"/>
    <w:rsid w:val="00C17504"/>
    <w:rsid w:val="00C42F7D"/>
    <w:rsid w:val="00CA1E0B"/>
    <w:rsid w:val="00CB5F5D"/>
    <w:rsid w:val="00CE3C10"/>
    <w:rsid w:val="00E7306E"/>
    <w:rsid w:val="00F400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B3840F"/>
  <w15:chartTrackingRefBased/>
  <w15:docId w15:val="{92B3625C-EAA2-4A42-AC99-08C117ECD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Unicode MS" w:eastAsiaTheme="minorEastAsia" w:hAnsi="Arial Unicode MS" w:cs="Arial Unicode MS"/>
        <w:color w:val="000000"/>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6DD7"/>
    <w:pPr>
      <w:tabs>
        <w:tab w:val="center" w:pos="4153"/>
        <w:tab w:val="right" w:pos="8306"/>
      </w:tabs>
      <w:snapToGrid w:val="0"/>
      <w:jc w:val="center"/>
    </w:pPr>
    <w:rPr>
      <w:sz w:val="18"/>
      <w:szCs w:val="18"/>
    </w:rPr>
  </w:style>
  <w:style w:type="character" w:customStyle="1" w:styleId="a4">
    <w:name w:val="页眉 字符"/>
    <w:basedOn w:val="a0"/>
    <w:link w:val="a3"/>
    <w:uiPriority w:val="99"/>
    <w:rsid w:val="00716DD7"/>
    <w:rPr>
      <w:sz w:val="18"/>
      <w:szCs w:val="18"/>
    </w:rPr>
  </w:style>
  <w:style w:type="paragraph" w:styleId="a5">
    <w:name w:val="footer"/>
    <w:basedOn w:val="a"/>
    <w:link w:val="a6"/>
    <w:uiPriority w:val="99"/>
    <w:unhideWhenUsed/>
    <w:rsid w:val="00716DD7"/>
    <w:pPr>
      <w:tabs>
        <w:tab w:val="center" w:pos="4153"/>
        <w:tab w:val="right" w:pos="8306"/>
      </w:tabs>
      <w:snapToGrid w:val="0"/>
      <w:jc w:val="left"/>
    </w:pPr>
    <w:rPr>
      <w:sz w:val="18"/>
      <w:szCs w:val="18"/>
    </w:rPr>
  </w:style>
  <w:style w:type="character" w:customStyle="1" w:styleId="a6">
    <w:name w:val="页脚 字符"/>
    <w:basedOn w:val="a0"/>
    <w:link w:val="a5"/>
    <w:uiPriority w:val="99"/>
    <w:rsid w:val="00716DD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075</Words>
  <Characters>6129</Characters>
  <Application>Microsoft Office Word</Application>
  <DocSecurity>0</DocSecurity>
  <Lines>51</Lines>
  <Paragraphs>14</Paragraphs>
  <ScaleCrop>false</ScaleCrop>
  <Company/>
  <LinksUpToDate>false</LinksUpToDate>
  <CharactersWithSpaces>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s PC</dc:creator>
  <cp:keywords/>
  <dc:description/>
  <cp:lastModifiedBy>K'Q Lee</cp:lastModifiedBy>
  <cp:revision>5</cp:revision>
  <dcterms:created xsi:type="dcterms:W3CDTF">2021-10-14T14:26:00Z</dcterms:created>
  <dcterms:modified xsi:type="dcterms:W3CDTF">2025-02-07T16:32:00Z</dcterms:modified>
</cp:coreProperties>
</file>